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3AFF" w14:textId="77777777" w:rsidR="00000000" w:rsidRDefault="00000000">
      <w:r>
        <w:t xml:space="preserve">　　 </w:t>
      </w:r>
    </w:p>
    <w:tbl>
      <w:tblPr>
        <w:tblW w:w="76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950"/>
        <w:gridCol w:w="950"/>
        <w:gridCol w:w="950"/>
        <w:gridCol w:w="950"/>
        <w:gridCol w:w="950"/>
        <w:gridCol w:w="950"/>
        <w:gridCol w:w="964"/>
        <w:gridCol w:w="6"/>
      </w:tblGrid>
      <w:tr w:rsidR="00000000" w:rsidRPr="008232EE" w14:paraId="38C5F798" w14:textId="77777777" w:rsidTr="008232EE">
        <w:trPr>
          <w:gridAfter w:val="1"/>
          <w:trHeight w:val="278"/>
          <w:jc w:val="center"/>
        </w:trPr>
        <w:tc>
          <w:tcPr>
            <w:tcW w:w="672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324A" w14:textId="0574E5AC" w:rsidR="00000000" w:rsidRPr="008232EE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8232EE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Table</w:t>
            </w:r>
            <w:r w:rsidR="008232EE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 xml:space="preserve"> S1</w:t>
            </w:r>
            <w:r w:rsidRPr="008232EE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 xml:space="preserve"> The risk of bias</w:t>
            </w:r>
            <w:r w:rsidR="008232EE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Pr="008232EE">
              <w:rPr>
                <w:rFonts w:ascii="Times New Roman" w:eastAsia="等线" w:hAnsi="Times New Roman" w:cs="Times New Roman"/>
                <w:b/>
                <w:bCs/>
                <w:color w:val="000000"/>
                <w:sz w:val="28"/>
                <w:szCs w:val="28"/>
              </w:rPr>
              <w:t>(Non-RCTs)-ROBINS-I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F8B4" w14:textId="77777777" w:rsidR="00000000" w:rsidRPr="008232EE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</w:tr>
      <w:tr w:rsidR="00000000" w:rsidRPr="008232EE" w14:paraId="352D5322" w14:textId="77777777" w:rsidTr="008232EE">
        <w:trPr>
          <w:gridAfter w:val="1"/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852C5" w14:textId="77777777" w:rsidR="00000000" w:rsidRPr="008232EE" w:rsidRDefault="00000000" w:rsidP="008232EE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domain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0D2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32EE">
              <w:rPr>
                <w:rFonts w:ascii="Times New Roman" w:hAnsi="Times New Roman" w:cs="Times New Roman"/>
                <w:color w:val="000000"/>
              </w:rPr>
              <w:t>Isiktas</w:t>
            </w:r>
            <w:proofErr w:type="spellEnd"/>
            <w:r w:rsidRPr="008232E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9D35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 xml:space="preserve">Ma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E6BF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 xml:space="preserve">Fu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2E3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 xml:space="preserve">Kim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DCA92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 xml:space="preserve">Lairmore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026F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 xml:space="preserve">Dickson 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031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32EE">
              <w:rPr>
                <w:rFonts w:ascii="Times New Roman" w:hAnsi="Times New Roman" w:cs="Times New Roman"/>
                <w:color w:val="000000"/>
              </w:rPr>
              <w:t>Agcaoglu</w:t>
            </w:r>
            <w:proofErr w:type="spellEnd"/>
            <w:r w:rsidRPr="008232E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000000" w:rsidRPr="008232EE" w14:paraId="5737030B" w14:textId="77777777" w:rsidTr="008232EE">
        <w:trPr>
          <w:trHeight w:val="278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6DAFC6C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A12702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064AB54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10DB3B1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5B38901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9BE74C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0512B7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ABFAF5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0C741DF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37A0D2FE" w14:textId="77777777" w:rsidTr="008232EE">
        <w:trPr>
          <w:trHeight w:val="278"/>
          <w:jc w:val="center"/>
        </w:trPr>
        <w:tc>
          <w:tcPr>
            <w:tcW w:w="96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AC09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DCD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40807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E71B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EC9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71BE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3681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2BA5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A83A6BF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0A808FC3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FCB197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9BBC4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19F9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A35FF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A6060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417528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38783D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69ADFA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D44265E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65215494" w14:textId="77777777">
        <w:trPr>
          <w:trHeight w:val="285"/>
          <w:jc w:val="center"/>
        </w:trPr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D461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4AFC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4C7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2E14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9F1B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984FC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7789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9A141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DEC1652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0B448B6B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AB6974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D6F6CE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C71F85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10ED4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6AE2CD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8BCCE7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40B27A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0BD633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725413D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56741B2B" w14:textId="77777777">
        <w:trPr>
          <w:trHeight w:val="285"/>
          <w:jc w:val="center"/>
        </w:trPr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3B9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B369D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B186D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4DCF2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1777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A0B46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2424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A5D42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7A88146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36519873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3F43181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FEF6AE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4A3505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E0E96A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67773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55BF51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9958B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EC8F6F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4A478F4F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03AB9FEC" w14:textId="77777777">
        <w:trPr>
          <w:trHeight w:val="285"/>
          <w:jc w:val="center"/>
        </w:trPr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49F1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9E6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DF5D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B5A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D6F8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5A11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0C7B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770B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585A8DA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77C62BF1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6A22C359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AD2A63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3FF7DF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151309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87FEC3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45450D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76BEC3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814424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81FD1F2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089A6B78" w14:textId="77777777">
        <w:trPr>
          <w:trHeight w:val="278"/>
          <w:jc w:val="center"/>
        </w:trPr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0C6A6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78CA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B6D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A7806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B6C2C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C6B3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9E64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223E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9637C0A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3992D7DD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7199A49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40A52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0BCF2F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182301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03AA9E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B52D4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974B1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27CD8D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1057629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60FCAE8C" w14:textId="77777777">
        <w:trPr>
          <w:trHeight w:val="285"/>
          <w:jc w:val="center"/>
        </w:trPr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126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DC597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20E1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37933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D6221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A8C9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64D3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BDDCC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828D192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09B2347F" w14:textId="77777777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8C108E6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7F49CF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3F2D0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AFC43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07EA7C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BB4727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A56E2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80610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8164717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0D87CEB3" w14:textId="77777777">
        <w:trPr>
          <w:trHeight w:val="285"/>
          <w:jc w:val="center"/>
        </w:trPr>
        <w:tc>
          <w:tcPr>
            <w:tcW w:w="9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986C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282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812A5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FEE34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0573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EE56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1FC0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DFAB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23EE7193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3AFC3CFC" w14:textId="77777777" w:rsidTr="008232EE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E1168A5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E83D95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8F6D73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66930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23E4A9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08152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20CA12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F4D7E6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080B77B6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47C7C2DE" w14:textId="77777777" w:rsidTr="008232EE">
        <w:trPr>
          <w:trHeight w:val="278"/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C6E67" w14:textId="1E258FA3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Overall bias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463F9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195A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57FFD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F523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80C98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E4A3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Merge w:val="restar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E447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32EE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244784B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00000" w:rsidRPr="008232EE" w14:paraId="189B92F6" w14:textId="77777777" w:rsidTr="008232EE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58B8E99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5EA5627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9F7F673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8B68346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CD70B0B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0CF6D14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098681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1DD18D0" w14:textId="77777777" w:rsidR="00000000" w:rsidRPr="008232EE" w:rsidRDefault="0000000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1A0DA5BA" w14:textId="77777777" w:rsidR="00000000" w:rsidRPr="008232EE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0000" w:rsidRPr="008232EE" w14:paraId="7D8DBE63" w14:textId="77777777" w:rsidTr="008232EE">
        <w:trPr>
          <w:jc w:val="center"/>
        </w:trPr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2361AF4D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758EDED5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0507849F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0C778954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60DC0C84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74D91C36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481C31E9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14:paraId="7CB39FDE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208FAE4" w14:textId="77777777" w:rsidR="00000000" w:rsidRPr="008232EE" w:rsidRDefault="0000000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CDD9B2" w14:textId="77777777" w:rsidR="00480937" w:rsidRDefault="00480937"/>
    <w:sectPr w:rsidR="00480937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2AF9B" w14:textId="77777777" w:rsidR="00480937" w:rsidRDefault="00480937" w:rsidP="008232EE">
      <w:r>
        <w:separator/>
      </w:r>
    </w:p>
  </w:endnote>
  <w:endnote w:type="continuationSeparator" w:id="0">
    <w:p w14:paraId="73377C12" w14:textId="77777777" w:rsidR="00480937" w:rsidRDefault="00480937" w:rsidP="00823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FC419" w14:textId="77777777" w:rsidR="00480937" w:rsidRDefault="00480937" w:rsidP="008232EE">
      <w:r>
        <w:separator/>
      </w:r>
    </w:p>
  </w:footnote>
  <w:footnote w:type="continuationSeparator" w:id="0">
    <w:p w14:paraId="5843E7DB" w14:textId="77777777" w:rsidR="00480937" w:rsidRDefault="00480937" w:rsidP="00823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2EE"/>
    <w:rsid w:val="00480937"/>
    <w:rsid w:val="0082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36004"/>
  <w15:chartTrackingRefBased/>
  <w15:docId w15:val="{2E271278-9CE8-4FF9-9E03-ECD7495D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1737">
    <w:name w:val="font51173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11737">
    <w:name w:val="font611737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font711737">
    <w:name w:val="font711737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11737">
    <w:name w:val="xl151173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11737">
    <w:name w:val="xl6311737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11737">
    <w:name w:val="xl6411737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11737">
    <w:name w:val="xl65117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11737">
    <w:name w:val="xl66117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11737">
    <w:name w:val="xl671173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811737">
    <w:name w:val="xl6811737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232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2EE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2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2EE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2</cp:revision>
  <dcterms:created xsi:type="dcterms:W3CDTF">2023-08-09T08:42:00Z</dcterms:created>
  <dcterms:modified xsi:type="dcterms:W3CDTF">2023-08-09T08:42:00Z</dcterms:modified>
</cp:coreProperties>
</file>